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49724" w14:textId="77777777" w:rsidR="004819B5" w:rsidRDefault="004819B5" w:rsidP="00D301EC">
      <w:pPr>
        <w:spacing w:line="240" w:lineRule="auto"/>
        <w:jc w:val="both"/>
        <w:rPr>
          <w:rFonts w:ascii="Times New Roman" w:hAnsi="Times New Roman" w:cs="Times New Roman"/>
          <w:b/>
          <w:bCs/>
          <w:color w:val="0099CC"/>
          <w:sz w:val="20"/>
          <w:szCs w:val="20"/>
          <w:lang w:val="en-US"/>
        </w:rPr>
      </w:pPr>
    </w:p>
    <w:p w14:paraId="370F946B" w14:textId="2C9B6C38" w:rsidR="009560D4" w:rsidRPr="00D301EC" w:rsidRDefault="00CD3194" w:rsidP="00D301EC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D3194">
        <w:rPr>
          <w:rFonts w:ascii="Times New Roman" w:hAnsi="Times New Roman" w:cs="Times New Roman"/>
          <w:b/>
          <w:bCs/>
          <w:color w:val="0099CC"/>
          <w:sz w:val="20"/>
          <w:szCs w:val="20"/>
          <w:lang w:val="en-US"/>
        </w:rPr>
        <w:t xml:space="preserve">Online Resource </w:t>
      </w:r>
      <w:r w:rsidR="009F3D47">
        <w:rPr>
          <w:rFonts w:ascii="Times New Roman" w:hAnsi="Times New Roman" w:cs="Times New Roman"/>
          <w:b/>
          <w:bCs/>
          <w:color w:val="0099CC"/>
          <w:sz w:val="20"/>
          <w:szCs w:val="20"/>
          <w:lang w:val="en-US"/>
        </w:rPr>
        <w:t>6.</w:t>
      </w:r>
      <w:r w:rsidR="00364AE6" w:rsidRPr="00044E33">
        <w:rPr>
          <w:rFonts w:ascii="Times New Roman" w:hAnsi="Times New Roman" w:cs="Times New Roman"/>
          <w:b/>
          <w:bCs/>
          <w:color w:val="0099CC"/>
          <w:sz w:val="20"/>
          <w:szCs w:val="20"/>
          <w:lang w:val="en-US"/>
        </w:rPr>
        <w:t xml:space="preserve"> </w:t>
      </w:r>
      <w:r w:rsidR="00242E0B" w:rsidRPr="00D301EC">
        <w:rPr>
          <w:rFonts w:ascii="Times New Roman" w:hAnsi="Times New Roman" w:cs="Times New Roman"/>
          <w:sz w:val="20"/>
          <w:szCs w:val="20"/>
          <w:lang w:val="en-US"/>
        </w:rPr>
        <w:t>Adjustments</w:t>
      </w:r>
      <w:r w:rsidR="00D301EC" w:rsidRPr="00D301EC">
        <w:rPr>
          <w:rFonts w:ascii="Times New Roman" w:hAnsi="Times New Roman" w:cs="Times New Roman"/>
          <w:sz w:val="20"/>
          <w:szCs w:val="20"/>
          <w:lang w:val="en-US"/>
        </w:rPr>
        <w:t xml:space="preserve"> made to the </w:t>
      </w:r>
      <w:r w:rsidR="00E54B44">
        <w:rPr>
          <w:rFonts w:ascii="Times New Roman" w:hAnsi="Times New Roman" w:cs="Times New Roman"/>
          <w:sz w:val="20"/>
          <w:szCs w:val="20"/>
          <w:lang w:val="en-US"/>
        </w:rPr>
        <w:t>HD-DT-C</w:t>
      </w:r>
      <w:r w:rsidR="00D92C26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D301EC" w:rsidRPr="00D301EC">
        <w:rPr>
          <w:rFonts w:ascii="Times New Roman" w:hAnsi="Times New Roman" w:cs="Times New Roman"/>
          <w:sz w:val="20"/>
          <w:szCs w:val="20"/>
          <w:lang w:val="en-US"/>
        </w:rPr>
        <w:t xml:space="preserve"> after focus group interviews with dialysis care professionals (expert panel; </w:t>
      </w:r>
      <w:r w:rsidR="00D301EC" w:rsidRPr="00CB53D2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="00D301EC" w:rsidRPr="00D301EC">
        <w:rPr>
          <w:rFonts w:ascii="Times New Roman" w:hAnsi="Times New Roman" w:cs="Times New Roman"/>
          <w:sz w:val="20"/>
          <w:szCs w:val="20"/>
          <w:lang w:val="en-US"/>
        </w:rPr>
        <w:t xml:space="preserve">=9) and </w:t>
      </w:r>
      <w:r w:rsidR="00B00054">
        <w:rPr>
          <w:rFonts w:ascii="Times New Roman" w:hAnsi="Times New Roman" w:cs="Times New Roman"/>
          <w:sz w:val="20"/>
          <w:szCs w:val="20"/>
          <w:lang w:val="en-US"/>
        </w:rPr>
        <w:t>hemodialysis caregivers</w:t>
      </w:r>
      <w:r w:rsidR="00D301EC" w:rsidRPr="00D301EC">
        <w:rPr>
          <w:rFonts w:ascii="Times New Roman" w:hAnsi="Times New Roman" w:cs="Times New Roman"/>
          <w:sz w:val="20"/>
          <w:szCs w:val="20"/>
          <w:lang w:val="en-US"/>
        </w:rPr>
        <w:t xml:space="preserve"> (target population group; </w:t>
      </w:r>
      <w:r w:rsidR="00D301EC" w:rsidRPr="00CB53D2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="00D301EC" w:rsidRPr="00D301EC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9C7FC6">
        <w:rPr>
          <w:rFonts w:ascii="Times New Roman" w:hAnsi="Times New Roman" w:cs="Times New Roman"/>
          <w:sz w:val="20"/>
          <w:szCs w:val="20"/>
          <w:lang w:val="en-US"/>
        </w:rPr>
        <w:t>10</w:t>
      </w:r>
      <w:r w:rsidR="00D301EC" w:rsidRPr="00D301EC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1F09B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4390"/>
        <w:gridCol w:w="6095"/>
      </w:tblGrid>
      <w:tr w:rsidR="00831CDF" w:rsidRPr="00D301EC" w14:paraId="0D069CE6" w14:textId="77777777" w:rsidTr="00044E33">
        <w:tc>
          <w:tcPr>
            <w:tcW w:w="4390" w:type="dxa"/>
            <w:tcBorders>
              <w:bottom w:val="single" w:sz="4" w:space="0" w:color="auto"/>
            </w:tcBorders>
            <w:shd w:val="clear" w:color="auto" w:fill="0099CC"/>
          </w:tcPr>
          <w:p w14:paraId="49FD4BA3" w14:textId="7AA9FB0D" w:rsidR="00831CDF" w:rsidRPr="00611C60" w:rsidRDefault="00084B36" w:rsidP="00E123B7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611C6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Modifications</w:t>
            </w:r>
            <w:r w:rsidR="00831CDF" w:rsidRPr="00611C6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 in the items in need of revision due to wording </w:t>
            </w:r>
            <w:bookmarkStart w:id="0" w:name="_Hlk138426211"/>
            <w:r w:rsidR="00831CDF" w:rsidRPr="00611C6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adequacy concerns</w:t>
            </w:r>
            <w:bookmarkEnd w:id="0"/>
          </w:p>
        </w:tc>
        <w:tc>
          <w:tcPr>
            <w:tcW w:w="6095" w:type="dxa"/>
            <w:shd w:val="clear" w:color="auto" w:fill="F2F2F2" w:themeFill="background1" w:themeFillShade="F2"/>
          </w:tcPr>
          <w:p w14:paraId="154B83A9" w14:textId="49011CD1" w:rsidR="00831CDF" w:rsidRPr="00465352" w:rsidRDefault="00AD468E" w:rsidP="00831CD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4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Difficulty managing the administration (and dosage) of different medications'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changed to ‘</w:t>
            </w:r>
            <w:r w:rsidRPr="00AD46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aging the different medications my family member tak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</w:tr>
      <w:tr w:rsidR="00084B36" w:rsidRPr="00CB53D2" w14:paraId="2A917652" w14:textId="77777777" w:rsidTr="00044E33">
        <w:tc>
          <w:tcPr>
            <w:tcW w:w="4390" w:type="dxa"/>
            <w:shd w:val="clear" w:color="auto" w:fill="0099CC"/>
          </w:tcPr>
          <w:p w14:paraId="51BDE75D" w14:textId="4D391DCD" w:rsidR="00084B36" w:rsidRPr="00611C60" w:rsidRDefault="00660F1E" w:rsidP="00E123B7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033875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Synonym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s </w:t>
            </w:r>
            <w:r w:rsidRPr="00033875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of the </w:t>
            </w:r>
            <w:r w:rsidRPr="00611C6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Anglo-Saxon </w:t>
            </w:r>
            <w:r w:rsidRPr="00033875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term 'distress' to incorporate in the barometer</w:t>
            </w:r>
            <w:r w:rsidR="003B7918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095" w:type="dxa"/>
            <w:shd w:val="clear" w:color="auto" w:fill="F2F2F2" w:themeFill="background1" w:themeFillShade="F2"/>
          </w:tcPr>
          <w:p w14:paraId="7D61C362" w14:textId="349EE8D1" w:rsidR="00660F1E" w:rsidRPr="003927A1" w:rsidRDefault="00660F1E" w:rsidP="00084B3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2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cle the number from 0 to 10 that best describes the level of</w:t>
            </w:r>
            <w:r w:rsidRPr="003927A1">
              <w:rPr>
                <w:rFonts w:ascii="Times New Roman" w:hAnsi="Times New Roman" w:cs="Times New Roman"/>
                <w:color w:val="008080"/>
                <w:sz w:val="20"/>
                <w:szCs w:val="20"/>
                <w:lang w:val="en-US"/>
              </w:rPr>
              <w:t xml:space="preserve"> </w:t>
            </w:r>
            <w:r w:rsidRPr="00392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distress</w:t>
            </w:r>
            <w:r w:rsidRPr="003927A1">
              <w:rPr>
                <w:rFonts w:ascii="Times New Roman" w:hAnsi="Times New Roman" w:cs="Times New Roman"/>
                <w:color w:val="008080"/>
                <w:sz w:val="20"/>
                <w:szCs w:val="20"/>
                <w:lang w:val="en-US"/>
              </w:rPr>
              <w:t xml:space="preserve"> </w:t>
            </w:r>
            <w:r w:rsidRPr="00392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13E02" w:rsidRPr="00392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.g.,</w:t>
            </w:r>
            <w:r w:rsidRPr="00392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F6396" w:rsidRPr="00C364DD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hopelessness, sadness, anxiety, worry</w:t>
            </w:r>
            <w:r w:rsidRPr="00392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you have been feeling </w:t>
            </w:r>
            <w:bookmarkStart w:id="1" w:name="_Hlk139640811"/>
            <w:r w:rsidRPr="003927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oughout this week, including today</w:t>
            </w:r>
            <w:bookmarkEnd w:id="1"/>
          </w:p>
        </w:tc>
      </w:tr>
      <w:tr w:rsidR="00E429DE" w:rsidRPr="00695B64" w14:paraId="792CC6F9" w14:textId="77777777" w:rsidTr="00044E33">
        <w:tc>
          <w:tcPr>
            <w:tcW w:w="4390" w:type="dxa"/>
            <w:shd w:val="clear" w:color="auto" w:fill="0099CC"/>
          </w:tcPr>
          <w:p w14:paraId="504B76EE" w14:textId="023AF5D2" w:rsidR="00E429DE" w:rsidRPr="00611C60" w:rsidRDefault="00E429DE" w:rsidP="00E123B7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bookmarkStart w:id="2" w:name="_Hlk146301608"/>
            <w:r w:rsidRPr="00611C6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Definition of distress to be included at the beginning of the measure</w:t>
            </w:r>
          </w:p>
        </w:tc>
        <w:tc>
          <w:tcPr>
            <w:tcW w:w="6095" w:type="dxa"/>
            <w:shd w:val="clear" w:color="auto" w:fill="F2F2F2" w:themeFill="background1" w:themeFillShade="F2"/>
          </w:tcPr>
          <w:p w14:paraId="7A1E5842" w14:textId="78B9D860" w:rsidR="00E429DE" w:rsidRDefault="00E54B44" w:rsidP="00E54B4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E54B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onal distress is an unpleasant experience of a physical, psychological, spiritual, or social nature, which can influence the way you think, fee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E54B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act toward the hemodialysis treatment of your family member/loved one/</w:t>
            </w:r>
            <w:r w:rsidR="00821E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d-for person with kidney failure</w:t>
            </w:r>
          </w:p>
        </w:tc>
      </w:tr>
      <w:bookmarkEnd w:id="2"/>
      <w:tr w:rsidR="00FC408C" w:rsidRPr="00695B64" w14:paraId="38D14AE8" w14:textId="77777777" w:rsidTr="00044E33">
        <w:tc>
          <w:tcPr>
            <w:tcW w:w="4390" w:type="dxa"/>
            <w:shd w:val="clear" w:color="auto" w:fill="0099CC"/>
          </w:tcPr>
          <w:p w14:paraId="2974FB09" w14:textId="1CD680BE" w:rsidR="00FC408C" w:rsidRPr="00FC408C" w:rsidRDefault="00FC408C" w:rsidP="00E123B7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611C6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Synonymous of the Anglo-Saxon term ‘stressor’ to incorporate in the checklist  </w:t>
            </w:r>
          </w:p>
        </w:tc>
        <w:tc>
          <w:tcPr>
            <w:tcW w:w="6095" w:type="dxa"/>
            <w:shd w:val="clear" w:color="auto" w:fill="F2F2F2" w:themeFill="background1" w:themeFillShade="F2"/>
          </w:tcPr>
          <w:p w14:paraId="07CF5A8B" w14:textId="2A55D006" w:rsidR="00695B64" w:rsidRPr="00695B64" w:rsidRDefault="00695B64" w:rsidP="00695B6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iculties, concerns</w:t>
            </w:r>
          </w:p>
        </w:tc>
      </w:tr>
      <w:tr w:rsidR="0010240C" w:rsidRPr="00FC408C" w14:paraId="5616F8BE" w14:textId="77777777" w:rsidTr="00044E33">
        <w:tc>
          <w:tcPr>
            <w:tcW w:w="4390" w:type="dxa"/>
            <w:shd w:val="clear" w:color="auto" w:fill="0099CC"/>
          </w:tcPr>
          <w:p w14:paraId="1A363BEF" w14:textId="7503FD19" w:rsidR="0010240C" w:rsidRPr="00FC408C" w:rsidRDefault="0010240C" w:rsidP="0010240C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611C6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‘Marginal’ items considered not relevant (or better represented by another item already present in the </w:t>
            </w:r>
            <w:r w:rsidR="00E54B4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HD-DT-C</w:t>
            </w:r>
            <w:r w:rsidRPr="00611C6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that were</w:t>
            </w:r>
            <w:r w:rsidRPr="00611C6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 removed from the 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checklist after focus group interviews</w:t>
            </w:r>
            <w:r w:rsidRPr="00611C6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 (</w:t>
            </w:r>
            <w:r w:rsidRPr="00E123B7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20"/>
                <w:szCs w:val="20"/>
                <w:lang w:val="en-US"/>
              </w:rPr>
              <w:t>n</w:t>
            </w:r>
            <w:r w:rsidRPr="00611C6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=</w:t>
            </w:r>
            <w:r w:rsidRPr="00706715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11</w:t>
            </w:r>
            <w:r w:rsidRPr="00611C6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)</w:t>
            </w:r>
          </w:p>
        </w:tc>
        <w:tc>
          <w:tcPr>
            <w:tcW w:w="6095" w:type="dxa"/>
            <w:shd w:val="clear" w:color="auto" w:fill="F2F2F2" w:themeFill="background1" w:themeFillShade="F2"/>
          </w:tcPr>
          <w:p w14:paraId="2DA60B94" w14:textId="547965E6" w:rsidR="0010240C" w:rsidRPr="00FC408C" w:rsidRDefault="0010240C" w:rsidP="0010240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0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A229F4" w:rsidRPr="003210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ing of uselessness</w:t>
            </w:r>
            <w:r w:rsidR="00A22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A229F4"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ing for my family member affects my relationship with other family members (e.g.</w:t>
            </w:r>
            <w:r w:rsidR="00A22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A229F4"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ildren</w:t>
            </w:r>
            <w:r w:rsidR="00A22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A229F4"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ult children</w:t>
            </w:r>
            <w:r w:rsidR="00A22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A229F4"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blings</w:t>
            </w:r>
            <w:r w:rsidR="00A22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A229F4"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ouse/partner</w:t>
            </w:r>
            <w:r w:rsidR="00A22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A229F4"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ents)</w:t>
            </w:r>
            <w:r w:rsidR="00A22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A229F4"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ing for my family member affects my relationships with friends or co-workers</w:t>
            </w:r>
            <w:r w:rsidR="00A22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A229F4"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iculty in the relationship with my family member’s health team</w:t>
            </w:r>
            <w:r w:rsidR="00A22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A229F4"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iculty fulfilling</w:t>
            </w:r>
            <w:r w:rsidR="00A22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229F4"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responsibilities (e</w:t>
            </w:r>
            <w:r w:rsidR="00A22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229F4"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="00A22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229F4"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aking care of children, grandchildren)</w:t>
            </w:r>
            <w:r w:rsidR="00A22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A229F4"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lems with my housing conditions</w:t>
            </w:r>
            <w:r w:rsidR="00A22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A229F4"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iculty managing responsibilities/tasks at my job</w:t>
            </w:r>
            <w:r w:rsidR="00A22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A229F4"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iculty making decisions regarding my family member's treatment</w:t>
            </w:r>
            <w:r w:rsidR="00A22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A229F4"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iculty in providing hygiene care to my family member (e.g., helping him/her take a shower, get dressed</w:t>
            </w:r>
            <w:r w:rsidR="00A22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; </w:t>
            </w:r>
            <w:r w:rsidR="00A229F4" w:rsidRPr="00FC2C17">
              <w:rPr>
                <w:rStyle w:val="y2iqfc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</w:t>
            </w:r>
            <w:r w:rsidRPr="00FC2C17">
              <w:rPr>
                <w:rStyle w:val="y2iqfc"/>
                <w:rFonts w:ascii="Times New Roman" w:hAnsi="Times New Roman" w:cs="Times New Roman"/>
                <w:sz w:val="20"/>
                <w:szCs w:val="20"/>
                <w:lang w:val="en-US"/>
              </w:rPr>
              <w:t>having enough time for myself</w:t>
            </w:r>
          </w:p>
        </w:tc>
      </w:tr>
      <w:tr w:rsidR="0010240C" w:rsidRPr="00D301EC" w14:paraId="4527B34A" w14:textId="77777777" w:rsidTr="00044E33">
        <w:tc>
          <w:tcPr>
            <w:tcW w:w="4390" w:type="dxa"/>
            <w:shd w:val="clear" w:color="auto" w:fill="0099CC"/>
          </w:tcPr>
          <w:p w14:paraId="3A98CED2" w14:textId="416AA5F9" w:rsidR="0010240C" w:rsidRPr="00611C60" w:rsidRDefault="0010240C" w:rsidP="0010240C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611C6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‘Marginal’ items considered relevant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Pr="00611C6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and recovered 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during focus group interviews</w:t>
            </w:r>
            <w:r w:rsidRPr="00611C6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 (</w:t>
            </w:r>
            <w:r w:rsidRPr="00E123B7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20"/>
                <w:szCs w:val="20"/>
                <w:lang w:val="en-US"/>
              </w:rPr>
              <w:t>n</w:t>
            </w:r>
            <w:r w:rsidRPr="00611C6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=</w:t>
            </w:r>
            <w:r w:rsidRPr="00412EE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7</w:t>
            </w:r>
            <w:r w:rsidRPr="00611C6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) </w:t>
            </w:r>
          </w:p>
          <w:p w14:paraId="503379E7" w14:textId="13432236" w:rsidR="0010240C" w:rsidRPr="00611C60" w:rsidRDefault="0010240C" w:rsidP="0010240C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611C6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095" w:type="dxa"/>
            <w:shd w:val="clear" w:color="auto" w:fill="F2F2F2" w:themeFill="background1" w:themeFillShade="F2"/>
          </w:tcPr>
          <w:p w14:paraId="61D861AA" w14:textId="5EB1E573" w:rsidR="0010240C" w:rsidRPr="00465352" w:rsidRDefault="0010240C" w:rsidP="0010240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10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nges in sexual </w:t>
            </w:r>
            <w:r w:rsidR="00A229F4" w:rsidRPr="003210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/intimacy</w:t>
            </w:r>
            <w:r w:rsidR="00A22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A229F4" w:rsidRPr="003210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s in physical ability (e.g., difficulty doing household chores, mobility, and moving around)</w:t>
            </w:r>
            <w:r w:rsidR="00A22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A229F4" w:rsidRPr="003210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ings of grief and/or loss</w:t>
            </w:r>
            <w:r w:rsidR="00A22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A229F4" w:rsidRPr="003210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elings of guilt (e.g., feeling </w:t>
            </w:r>
            <w:proofErr w:type="spellStart"/>
            <w:r w:rsidR="00A229F4" w:rsidRPr="003210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proofErr w:type="spellEnd"/>
            <w:r w:rsidR="00A229F4" w:rsidRPr="003210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ould do more for my family members on dialysis, feeling </w:t>
            </w:r>
            <w:proofErr w:type="spellStart"/>
            <w:r w:rsidR="00A229F4" w:rsidRPr="003210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proofErr w:type="spellEnd"/>
            <w:r w:rsidR="00A229F4" w:rsidRPr="003210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ould pay more attention to other family members)</w:t>
            </w:r>
            <w:r w:rsidR="00A22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A229F4"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iculty in accomplishing my goals and life projects</w:t>
            </w:r>
            <w:r w:rsidR="00A22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A229F4"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lems with my family member/loved one's transportation (e.g., to dialysis and/or medical appointments)</w:t>
            </w:r>
            <w:r w:rsidR="00A22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A229F4"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fficulty </w:t>
            </w:r>
            <w:r w:rsidRPr="00FC2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caring for my family member’s vascular access</w:t>
            </w:r>
          </w:p>
        </w:tc>
      </w:tr>
      <w:tr w:rsidR="0010240C" w:rsidRPr="00D301EC" w14:paraId="3830FEB4" w14:textId="77777777" w:rsidTr="00044E33">
        <w:tc>
          <w:tcPr>
            <w:tcW w:w="4390" w:type="dxa"/>
            <w:shd w:val="clear" w:color="auto" w:fill="0099CC"/>
          </w:tcPr>
          <w:p w14:paraId="35546E74" w14:textId="0B0EF2BB" w:rsidR="0010240C" w:rsidRPr="00611C60" w:rsidRDefault="0010240C" w:rsidP="0010240C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611C6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Establishment of the recall period for the barometer and checklist</w:t>
            </w:r>
          </w:p>
        </w:tc>
        <w:tc>
          <w:tcPr>
            <w:tcW w:w="6095" w:type="dxa"/>
            <w:shd w:val="clear" w:color="auto" w:fill="F2F2F2" w:themeFill="background1" w:themeFillShade="F2"/>
          </w:tcPr>
          <w:p w14:paraId="031E3056" w14:textId="69BC529A" w:rsidR="0010240C" w:rsidRPr="00465352" w:rsidRDefault="0010240C" w:rsidP="0010240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6DC4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  <w:lang w:val="en-US"/>
              </w:rPr>
              <w:t>‘Throughout this week, including today’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  <w:lang w:val="en-US"/>
              </w:rPr>
              <w:t xml:space="preserve"> </w:t>
            </w:r>
            <w:r w:rsidRPr="005F68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this</w:t>
            </w:r>
            <w:r w:rsidRPr="004653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 interval was chosen </w:t>
            </w:r>
            <w:r w:rsidR="00E82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dering</w:t>
            </w:r>
            <w:r w:rsidR="00E82C91" w:rsidRPr="00E82C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HADS (reference measure) time interval for assessing psychological distress</w:t>
            </w:r>
          </w:p>
        </w:tc>
      </w:tr>
      <w:tr w:rsidR="0010240C" w:rsidRPr="00D301EC" w14:paraId="454CA319" w14:textId="77777777" w:rsidTr="00044E33">
        <w:tc>
          <w:tcPr>
            <w:tcW w:w="4390" w:type="dxa"/>
            <w:shd w:val="clear" w:color="auto" w:fill="0099CC"/>
          </w:tcPr>
          <w:p w14:paraId="2EB2AA71" w14:textId="7E8F0B93" w:rsidR="0010240C" w:rsidRPr="00611C60" w:rsidRDefault="0010240C" w:rsidP="0010240C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bookmarkStart w:id="3" w:name="_Hlk138425976"/>
            <w:bookmarkStart w:id="4" w:name="_Hlk139642156"/>
            <w:r w:rsidRPr="00611C6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Insertion of an open question that allows the identification of other stressors that were not 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present in</w:t>
            </w:r>
            <w:r w:rsidRPr="00611C6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 the </w:t>
            </w:r>
            <w:bookmarkEnd w:id="3"/>
            <w:r w:rsidR="00E54B4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HD-DT-C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 checklist</w:t>
            </w:r>
          </w:p>
        </w:tc>
        <w:tc>
          <w:tcPr>
            <w:tcW w:w="6095" w:type="dxa"/>
            <w:shd w:val="clear" w:color="auto" w:fill="F2F2F2" w:themeFill="background1" w:themeFillShade="F2"/>
          </w:tcPr>
          <w:p w14:paraId="174175B0" w14:textId="4ABD029A" w:rsidR="0010240C" w:rsidRPr="00D301EC" w:rsidRDefault="0010240C" w:rsidP="0010240C">
            <w:pPr>
              <w:jc w:val="both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 w:rsidRPr="00D3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item 'Other </w:t>
            </w:r>
            <w:r w:rsidR="00F862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iculties and/or concerns</w:t>
            </w:r>
            <w:r w:rsidR="00A22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D3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add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 an open question </w:t>
            </w:r>
            <w:r w:rsidRPr="00D3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allow</w:t>
            </w:r>
            <w:bookmarkStart w:id="5" w:name="_Hlk138426015"/>
            <w:r w:rsidRPr="00D3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more comprehensive assessment of the difficulties experienced by </w:t>
            </w:r>
            <w:bookmarkEnd w:id="5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giver</w:t>
            </w:r>
            <w:r w:rsidR="00F862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bookmarkEnd w:id="4"/>
      <w:tr w:rsidR="0010240C" w:rsidRPr="00D301EC" w14:paraId="60B1B04A" w14:textId="77777777" w:rsidTr="00044E33">
        <w:tc>
          <w:tcPr>
            <w:tcW w:w="4390" w:type="dxa"/>
            <w:shd w:val="clear" w:color="auto" w:fill="0099CC"/>
          </w:tcPr>
          <w:p w14:paraId="71C3C082" w14:textId="711BB401" w:rsidR="0010240C" w:rsidRPr="00611C60" w:rsidRDefault="0010240C" w:rsidP="0010240C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611C6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Inclusion of an open question about the desire to receive support to deal with the identified stressors</w:t>
            </w:r>
          </w:p>
        </w:tc>
        <w:tc>
          <w:tcPr>
            <w:tcW w:w="6095" w:type="dxa"/>
            <w:shd w:val="clear" w:color="auto" w:fill="F2F2F2" w:themeFill="background1" w:themeFillShade="F2"/>
          </w:tcPr>
          <w:p w14:paraId="7DBD429E" w14:textId="1FC41306" w:rsidR="0010240C" w:rsidRPr="00D301EC" w:rsidRDefault="0010240C" w:rsidP="0010240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D3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uld you like to get support in dealing with any of the above </w:t>
            </w:r>
            <w:r w:rsidR="00F862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iculties and/or concerns</w:t>
            </w:r>
            <w:r w:rsidRPr="00D301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 If so, please specif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 – o</w:t>
            </w:r>
            <w:r w:rsidRPr="00E12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n question added after focus group interview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 an</w:t>
            </w:r>
            <w:r w:rsidRPr="00E12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tempt to maximiz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Pr="00E12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ical utility of </w:t>
            </w:r>
            <w:r w:rsidR="00E54B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-DT-C</w:t>
            </w:r>
            <w:r w:rsidRPr="00E12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renal care settings</w:t>
            </w:r>
            <w:r w:rsidR="00F862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A22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ing</w:t>
            </w:r>
            <w:r w:rsidR="00F862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adjustments made to the patient version </w:t>
            </w:r>
            <w:r w:rsidR="00B85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the tool</w:t>
            </w:r>
            <w:r w:rsidR="00A22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D-DT)</w:t>
            </w:r>
          </w:p>
        </w:tc>
      </w:tr>
      <w:tr w:rsidR="0010240C" w:rsidRPr="00D301EC" w14:paraId="6C30C916" w14:textId="77777777" w:rsidTr="00044E33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CC"/>
          </w:tcPr>
          <w:p w14:paraId="3A232AE5" w14:textId="61937828" w:rsidR="0010240C" w:rsidRPr="00611C60" w:rsidRDefault="0010240C" w:rsidP="0010240C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611C6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Decision on the name of the measure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:</w:t>
            </w:r>
            <w:r w:rsidRPr="00611C6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 Hemodialysis Distress Thermometer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 for Caregivers</w:t>
            </w:r>
            <w:r w:rsidR="0067748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231665C" w14:textId="55E00685" w:rsidR="0010240C" w:rsidRPr="00D301EC" w:rsidRDefault="0010240C" w:rsidP="0010240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abbreviation </w:t>
            </w:r>
            <w:r w:rsidR="00E54B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-DT-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adopted for both English and Portuguese versions</w:t>
            </w:r>
          </w:p>
        </w:tc>
      </w:tr>
    </w:tbl>
    <w:p w14:paraId="7BE0650E" w14:textId="3F41F2C7" w:rsidR="003009BD" w:rsidRPr="00D301EC" w:rsidRDefault="00CB53D2" w:rsidP="00D301EC">
      <w:pPr>
        <w:spacing w:line="240" w:lineRule="auto"/>
        <w:jc w:val="both"/>
        <w:rPr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256E96">
        <w:rPr>
          <w:rFonts w:ascii="Times New Roman" w:hAnsi="Times New Roman" w:cs="Times New Roman"/>
          <w:sz w:val="20"/>
          <w:szCs w:val="20"/>
          <w:lang w:val="en-US"/>
        </w:rPr>
        <w:t xml:space="preserve">Some of these changes followed those made in the patient version </w:t>
      </w:r>
      <w:r w:rsidR="001E7232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256E96">
        <w:rPr>
          <w:rFonts w:ascii="Times New Roman" w:hAnsi="Times New Roman" w:cs="Times New Roman"/>
          <w:sz w:val="20"/>
          <w:szCs w:val="20"/>
          <w:lang w:val="en-US"/>
        </w:rPr>
        <w:t>HD-DT</w:t>
      </w:r>
      <w:r w:rsidR="001E7232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256E96">
        <w:rPr>
          <w:rFonts w:ascii="Times New Roman" w:hAnsi="Times New Roman" w:cs="Times New Roman"/>
          <w:sz w:val="20"/>
          <w:szCs w:val="20"/>
          <w:lang w:val="en-US"/>
        </w:rPr>
        <w:t xml:space="preserve">, as both measures were developed </w:t>
      </w:r>
      <w:proofErr w:type="gramStart"/>
      <w:r w:rsidRPr="00256E96">
        <w:rPr>
          <w:rFonts w:ascii="Times New Roman" w:hAnsi="Times New Roman" w:cs="Times New Roman"/>
          <w:sz w:val="20"/>
          <w:szCs w:val="20"/>
          <w:lang w:val="en-US"/>
        </w:rPr>
        <w:t>simultaneously</w:t>
      </w:r>
      <w:proofErr w:type="gramEnd"/>
      <w:r w:rsidRPr="00256E96">
        <w:rPr>
          <w:rFonts w:ascii="Times New Roman" w:hAnsi="Times New Roman" w:cs="Times New Roman"/>
          <w:sz w:val="20"/>
          <w:szCs w:val="20"/>
          <w:lang w:val="en-US"/>
        </w:rPr>
        <w:t xml:space="preserve"> and the same group of experts w</w:t>
      </w:r>
      <w:r>
        <w:rPr>
          <w:rFonts w:ascii="Times New Roman" w:hAnsi="Times New Roman" w:cs="Times New Roman"/>
          <w:sz w:val="20"/>
          <w:szCs w:val="20"/>
          <w:lang w:val="en-US"/>
        </w:rPr>
        <w:t>as</w:t>
      </w:r>
      <w:r w:rsidRPr="00256E96">
        <w:rPr>
          <w:rFonts w:ascii="Times New Roman" w:hAnsi="Times New Roman" w:cs="Times New Roman"/>
          <w:sz w:val="20"/>
          <w:szCs w:val="20"/>
          <w:lang w:val="en-US"/>
        </w:rPr>
        <w:t xml:space="preserve"> involved in the evaluation of the HD-DT and </w:t>
      </w:r>
      <w:r w:rsidR="00E54B44">
        <w:rPr>
          <w:rFonts w:ascii="Times New Roman" w:hAnsi="Times New Roman" w:cs="Times New Roman"/>
          <w:sz w:val="20"/>
          <w:szCs w:val="20"/>
          <w:lang w:val="en-US"/>
        </w:rPr>
        <w:t>HD-DT-C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3009BD" w:rsidRPr="00D301EC" w:rsidSect="00FF73A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71D8FB" w14:textId="77777777" w:rsidR="0008615E" w:rsidRDefault="0008615E" w:rsidP="0038755F">
      <w:pPr>
        <w:spacing w:after="0" w:line="240" w:lineRule="auto"/>
      </w:pPr>
      <w:r>
        <w:separator/>
      </w:r>
    </w:p>
  </w:endnote>
  <w:endnote w:type="continuationSeparator" w:id="0">
    <w:p w14:paraId="22292559" w14:textId="77777777" w:rsidR="0008615E" w:rsidRDefault="0008615E" w:rsidP="003875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E60898" w14:textId="77777777" w:rsidR="00782AB6" w:rsidRDefault="00782AB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7EBD9" w14:textId="77777777" w:rsidR="00782AB6" w:rsidRDefault="00782AB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ABF39D" w14:textId="77777777" w:rsidR="00782AB6" w:rsidRDefault="00782A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0D39B" w14:textId="77777777" w:rsidR="0008615E" w:rsidRDefault="0008615E" w:rsidP="0038755F">
      <w:pPr>
        <w:spacing w:after="0" w:line="240" w:lineRule="auto"/>
      </w:pPr>
      <w:r>
        <w:separator/>
      </w:r>
    </w:p>
  </w:footnote>
  <w:footnote w:type="continuationSeparator" w:id="0">
    <w:p w14:paraId="2A4CC34A" w14:textId="77777777" w:rsidR="0008615E" w:rsidRDefault="0008615E" w:rsidP="003875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2BD00B" w14:textId="77777777" w:rsidR="00782AB6" w:rsidRDefault="00782AB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59A7C0" w14:textId="214EBA8F" w:rsidR="0038755F" w:rsidRPr="00782AB6" w:rsidRDefault="00782AB6" w:rsidP="00782AB6">
    <w:pPr>
      <w:pStyle w:val="pf0"/>
      <w:suppressLineNumbers/>
      <w:spacing w:before="0" w:beforeAutospacing="0" w:after="0" w:afterAutospacing="0" w:line="480" w:lineRule="auto"/>
      <w:rPr>
        <w:sz w:val="16"/>
        <w:szCs w:val="16"/>
        <w:lang w:val="en-US"/>
      </w:rPr>
    </w:pPr>
    <w:r w:rsidRPr="008E5FEF">
      <w:rPr>
        <w:rStyle w:val="cf01"/>
        <w:rFonts w:ascii="Times New Roman" w:hAnsi="Times New Roman" w:cs="Times New Roman"/>
        <w:sz w:val="16"/>
        <w:szCs w:val="16"/>
        <w:lang w:val="en-US"/>
      </w:rPr>
      <w:t xml:space="preserve">The Hemodialysis Distress Thermometer for Caregivers (HD-DT-C): Development and testing of the psychometric properties of a new tool for screening psychological distress among </w:t>
    </w:r>
    <w:r w:rsidR="006771A9">
      <w:rPr>
        <w:rStyle w:val="cf01"/>
        <w:rFonts w:ascii="Times New Roman" w:hAnsi="Times New Roman" w:cs="Times New Roman"/>
        <w:sz w:val="16"/>
        <w:szCs w:val="16"/>
        <w:lang w:val="en-US"/>
      </w:rPr>
      <w:t xml:space="preserve">family </w:t>
    </w:r>
    <w:r w:rsidRPr="008E5FEF">
      <w:rPr>
        <w:rStyle w:val="cf01"/>
        <w:rFonts w:ascii="Times New Roman" w:hAnsi="Times New Roman" w:cs="Times New Roman"/>
        <w:sz w:val="16"/>
        <w:szCs w:val="16"/>
        <w:lang w:val="en-US"/>
      </w:rPr>
      <w:t>caregivers of adults on hemodialysis | Quality of Life Research | Sousa et al. | University of Aveiro | helena.sousa@ua.p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FFFED5" w14:textId="77777777" w:rsidR="00782AB6" w:rsidRDefault="00782AB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8155B1"/>
    <w:multiLevelType w:val="hybridMultilevel"/>
    <w:tmpl w:val="3AD8C84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10463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I0NzY2MzEwsDSwMjUyUdpeDU4uLM/DyQAiPTWgAYV+3rLQAAAA=="/>
  </w:docVars>
  <w:rsids>
    <w:rsidRoot w:val="00EA4D99"/>
    <w:rsid w:val="0000282F"/>
    <w:rsid w:val="00004B83"/>
    <w:rsid w:val="000209C3"/>
    <w:rsid w:val="00026721"/>
    <w:rsid w:val="00031A40"/>
    <w:rsid w:val="00033875"/>
    <w:rsid w:val="00044E33"/>
    <w:rsid w:val="00084B36"/>
    <w:rsid w:val="0008615E"/>
    <w:rsid w:val="00095E52"/>
    <w:rsid w:val="000C3845"/>
    <w:rsid w:val="000C3FCC"/>
    <w:rsid w:val="000E25D9"/>
    <w:rsid w:val="0010240C"/>
    <w:rsid w:val="00121CB4"/>
    <w:rsid w:val="001435F2"/>
    <w:rsid w:val="0014594B"/>
    <w:rsid w:val="00182548"/>
    <w:rsid w:val="001B23B9"/>
    <w:rsid w:val="001C30DC"/>
    <w:rsid w:val="001E07C0"/>
    <w:rsid w:val="001E226C"/>
    <w:rsid w:val="001E22B8"/>
    <w:rsid w:val="001E38EE"/>
    <w:rsid w:val="001E4167"/>
    <w:rsid w:val="001E7232"/>
    <w:rsid w:val="001F09B4"/>
    <w:rsid w:val="001F6226"/>
    <w:rsid w:val="00202E9B"/>
    <w:rsid w:val="0020646C"/>
    <w:rsid w:val="00211B75"/>
    <w:rsid w:val="002155DB"/>
    <w:rsid w:val="00230B9C"/>
    <w:rsid w:val="00242E0B"/>
    <w:rsid w:val="002501A4"/>
    <w:rsid w:val="00256E96"/>
    <w:rsid w:val="00261B5A"/>
    <w:rsid w:val="00262E50"/>
    <w:rsid w:val="00270DD5"/>
    <w:rsid w:val="00293C6C"/>
    <w:rsid w:val="00293DA1"/>
    <w:rsid w:val="002B117D"/>
    <w:rsid w:val="002B7D6B"/>
    <w:rsid w:val="002C4AF1"/>
    <w:rsid w:val="002D0C15"/>
    <w:rsid w:val="003009BD"/>
    <w:rsid w:val="0030713E"/>
    <w:rsid w:val="00310120"/>
    <w:rsid w:val="0031122C"/>
    <w:rsid w:val="00314C25"/>
    <w:rsid w:val="003210E0"/>
    <w:rsid w:val="00336DE9"/>
    <w:rsid w:val="00362FFE"/>
    <w:rsid w:val="00364AE6"/>
    <w:rsid w:val="00381868"/>
    <w:rsid w:val="0038755F"/>
    <w:rsid w:val="00391256"/>
    <w:rsid w:val="003927A1"/>
    <w:rsid w:val="003A30B4"/>
    <w:rsid w:val="003A5CB2"/>
    <w:rsid w:val="003B7918"/>
    <w:rsid w:val="00412EEA"/>
    <w:rsid w:val="004158D8"/>
    <w:rsid w:val="00426066"/>
    <w:rsid w:val="00430276"/>
    <w:rsid w:val="00430F02"/>
    <w:rsid w:val="004330A7"/>
    <w:rsid w:val="00450655"/>
    <w:rsid w:val="00465352"/>
    <w:rsid w:val="00475BB8"/>
    <w:rsid w:val="004819B5"/>
    <w:rsid w:val="00496ED1"/>
    <w:rsid w:val="004B24F3"/>
    <w:rsid w:val="004B6E77"/>
    <w:rsid w:val="004D1751"/>
    <w:rsid w:val="004F4F25"/>
    <w:rsid w:val="0052170F"/>
    <w:rsid w:val="00521DE2"/>
    <w:rsid w:val="0057301F"/>
    <w:rsid w:val="005737D1"/>
    <w:rsid w:val="00593680"/>
    <w:rsid w:val="005C797B"/>
    <w:rsid w:val="005C79C4"/>
    <w:rsid w:val="005E1177"/>
    <w:rsid w:val="005E2D11"/>
    <w:rsid w:val="005F682C"/>
    <w:rsid w:val="00600A66"/>
    <w:rsid w:val="00611C60"/>
    <w:rsid w:val="00612149"/>
    <w:rsid w:val="00624AEA"/>
    <w:rsid w:val="00646611"/>
    <w:rsid w:val="00660F1E"/>
    <w:rsid w:val="006763AE"/>
    <w:rsid w:val="006771A9"/>
    <w:rsid w:val="00677480"/>
    <w:rsid w:val="00683DC4"/>
    <w:rsid w:val="00685119"/>
    <w:rsid w:val="00685387"/>
    <w:rsid w:val="00695B64"/>
    <w:rsid w:val="006C7D10"/>
    <w:rsid w:val="006D1CEB"/>
    <w:rsid w:val="006E6BB6"/>
    <w:rsid w:val="00705E3F"/>
    <w:rsid w:val="00706715"/>
    <w:rsid w:val="007118AE"/>
    <w:rsid w:val="007461D9"/>
    <w:rsid w:val="007555FB"/>
    <w:rsid w:val="007638FF"/>
    <w:rsid w:val="00767526"/>
    <w:rsid w:val="007752FD"/>
    <w:rsid w:val="00782AB6"/>
    <w:rsid w:val="00793112"/>
    <w:rsid w:val="007C637E"/>
    <w:rsid w:val="007C6DBF"/>
    <w:rsid w:val="007D5063"/>
    <w:rsid w:val="007F777F"/>
    <w:rsid w:val="007F7CF6"/>
    <w:rsid w:val="0080356B"/>
    <w:rsid w:val="00804CE3"/>
    <w:rsid w:val="008100CF"/>
    <w:rsid w:val="00821EB5"/>
    <w:rsid w:val="00831CDF"/>
    <w:rsid w:val="0083318E"/>
    <w:rsid w:val="00846744"/>
    <w:rsid w:val="008503AB"/>
    <w:rsid w:val="00865638"/>
    <w:rsid w:val="008673F0"/>
    <w:rsid w:val="00895EA2"/>
    <w:rsid w:val="008A122A"/>
    <w:rsid w:val="008B1B7B"/>
    <w:rsid w:val="008C14CB"/>
    <w:rsid w:val="008C60B9"/>
    <w:rsid w:val="008D7E8C"/>
    <w:rsid w:val="008F23A2"/>
    <w:rsid w:val="008F3A02"/>
    <w:rsid w:val="00915124"/>
    <w:rsid w:val="009162DF"/>
    <w:rsid w:val="00917B21"/>
    <w:rsid w:val="0093213B"/>
    <w:rsid w:val="00946EC2"/>
    <w:rsid w:val="009560D4"/>
    <w:rsid w:val="0096151B"/>
    <w:rsid w:val="00965534"/>
    <w:rsid w:val="00973C63"/>
    <w:rsid w:val="009C7B92"/>
    <w:rsid w:val="009C7FC6"/>
    <w:rsid w:val="009D4B25"/>
    <w:rsid w:val="009F1CD8"/>
    <w:rsid w:val="009F3D47"/>
    <w:rsid w:val="009F7F5F"/>
    <w:rsid w:val="00A07086"/>
    <w:rsid w:val="00A229F4"/>
    <w:rsid w:val="00A27F9B"/>
    <w:rsid w:val="00A41CDF"/>
    <w:rsid w:val="00A6191B"/>
    <w:rsid w:val="00A63579"/>
    <w:rsid w:val="00A71608"/>
    <w:rsid w:val="00A766A1"/>
    <w:rsid w:val="00AA792A"/>
    <w:rsid w:val="00AD468E"/>
    <w:rsid w:val="00B00054"/>
    <w:rsid w:val="00B06D01"/>
    <w:rsid w:val="00B3208E"/>
    <w:rsid w:val="00B36463"/>
    <w:rsid w:val="00B505EE"/>
    <w:rsid w:val="00B640B0"/>
    <w:rsid w:val="00B77551"/>
    <w:rsid w:val="00B85324"/>
    <w:rsid w:val="00B85BB0"/>
    <w:rsid w:val="00B92CDC"/>
    <w:rsid w:val="00BA1C7E"/>
    <w:rsid w:val="00BA45E3"/>
    <w:rsid w:val="00BA78A9"/>
    <w:rsid w:val="00BD7156"/>
    <w:rsid w:val="00BE3BBF"/>
    <w:rsid w:val="00C0045F"/>
    <w:rsid w:val="00C122C1"/>
    <w:rsid w:val="00C13E02"/>
    <w:rsid w:val="00C17DC2"/>
    <w:rsid w:val="00C25E7F"/>
    <w:rsid w:val="00C27B6B"/>
    <w:rsid w:val="00C364DD"/>
    <w:rsid w:val="00C529C9"/>
    <w:rsid w:val="00C55F96"/>
    <w:rsid w:val="00C566FC"/>
    <w:rsid w:val="00C855E4"/>
    <w:rsid w:val="00CB53D2"/>
    <w:rsid w:val="00CD241B"/>
    <w:rsid w:val="00CD3194"/>
    <w:rsid w:val="00CE03D6"/>
    <w:rsid w:val="00CE291D"/>
    <w:rsid w:val="00CE5DE8"/>
    <w:rsid w:val="00CF2FF0"/>
    <w:rsid w:val="00D12086"/>
    <w:rsid w:val="00D25A4F"/>
    <w:rsid w:val="00D301EC"/>
    <w:rsid w:val="00D76538"/>
    <w:rsid w:val="00D92C26"/>
    <w:rsid w:val="00DC0659"/>
    <w:rsid w:val="00DD30B1"/>
    <w:rsid w:val="00DD359D"/>
    <w:rsid w:val="00DF6396"/>
    <w:rsid w:val="00E00568"/>
    <w:rsid w:val="00E123B7"/>
    <w:rsid w:val="00E353A1"/>
    <w:rsid w:val="00E429DE"/>
    <w:rsid w:val="00E54B44"/>
    <w:rsid w:val="00E554E5"/>
    <w:rsid w:val="00E75E0C"/>
    <w:rsid w:val="00E76285"/>
    <w:rsid w:val="00E76DC4"/>
    <w:rsid w:val="00E76E36"/>
    <w:rsid w:val="00E82C91"/>
    <w:rsid w:val="00E92F2F"/>
    <w:rsid w:val="00E960DB"/>
    <w:rsid w:val="00EA3C69"/>
    <w:rsid w:val="00EA4D99"/>
    <w:rsid w:val="00EC1064"/>
    <w:rsid w:val="00EE76A0"/>
    <w:rsid w:val="00EF1CD9"/>
    <w:rsid w:val="00F030A8"/>
    <w:rsid w:val="00F1706E"/>
    <w:rsid w:val="00F20296"/>
    <w:rsid w:val="00F2442E"/>
    <w:rsid w:val="00F344BD"/>
    <w:rsid w:val="00F368DA"/>
    <w:rsid w:val="00F54748"/>
    <w:rsid w:val="00F839D7"/>
    <w:rsid w:val="00F8629F"/>
    <w:rsid w:val="00F8761A"/>
    <w:rsid w:val="00F94152"/>
    <w:rsid w:val="00F949F8"/>
    <w:rsid w:val="00FB2A6E"/>
    <w:rsid w:val="00FB7823"/>
    <w:rsid w:val="00FC2C17"/>
    <w:rsid w:val="00FC408C"/>
    <w:rsid w:val="00FC65AE"/>
    <w:rsid w:val="00FE4B70"/>
    <w:rsid w:val="00FF7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C912CB"/>
  <w15:chartTrackingRefBased/>
  <w15:docId w15:val="{FCF41D26-CFE3-4490-93C8-C885A8535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B6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7D6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875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755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875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755F"/>
    <w:rPr>
      <w:lang w:val="en-GB"/>
    </w:rPr>
  </w:style>
  <w:style w:type="character" w:customStyle="1" w:styleId="y2iqfc">
    <w:name w:val="y2iqfc"/>
    <w:basedOn w:val="DefaultParagraphFont"/>
    <w:rsid w:val="00FC2C17"/>
  </w:style>
  <w:style w:type="paragraph" w:customStyle="1" w:styleId="pf0">
    <w:name w:val="pf0"/>
    <w:basedOn w:val="Normal"/>
    <w:rsid w:val="00782A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PT" w:eastAsia="pt-PT"/>
      <w14:ligatures w14:val="none"/>
    </w:rPr>
  </w:style>
  <w:style w:type="character" w:customStyle="1" w:styleId="cf01">
    <w:name w:val="cf01"/>
    <w:basedOn w:val="DefaultParagraphFont"/>
    <w:rsid w:val="00782AB6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77</TotalTime>
  <Pages>1</Pages>
  <Words>624</Words>
  <Characters>337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e Aveiro</Company>
  <LinksUpToDate>false</LinksUpToDate>
  <CharactersWithSpaces>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Sousa</dc:creator>
  <cp:keywords/>
  <dc:description/>
  <cp:lastModifiedBy>Helena Sousa</cp:lastModifiedBy>
  <cp:revision>83</cp:revision>
  <dcterms:created xsi:type="dcterms:W3CDTF">2023-08-16T14:05:00Z</dcterms:created>
  <dcterms:modified xsi:type="dcterms:W3CDTF">2024-01-17T13:17:00Z</dcterms:modified>
</cp:coreProperties>
</file>